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14CE" w:rsidRDefault="008714CE">
      <w:pPr>
        <w:rPr>
          <w:b/>
          <w:u w:val="single"/>
        </w:rPr>
      </w:pPr>
    </w:p>
    <w:tbl>
      <w:tblPr>
        <w:tblStyle w:val="TableGrid"/>
        <w:tblW w:w="0" w:type="auto"/>
        <w:tblLook w:val="04A0"/>
      </w:tblPr>
      <w:tblGrid>
        <w:gridCol w:w="1728"/>
        <w:gridCol w:w="1350"/>
        <w:gridCol w:w="1620"/>
        <w:gridCol w:w="4140"/>
        <w:gridCol w:w="18"/>
      </w:tblGrid>
      <w:tr w:rsidR="00E73542" w:rsidRPr="00E73542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73542" w:rsidRPr="004F3F13" w:rsidRDefault="004F3F13" w:rsidP="00E73542">
            <w:pPr>
              <w:rPr>
                <w:b/>
              </w:rPr>
            </w:pPr>
            <w:r w:rsidRPr="004F3F13">
              <w:rPr>
                <w:b/>
              </w:rPr>
              <w:t>Supplemental Table S5.</w:t>
            </w:r>
          </w:p>
        </w:tc>
      </w:tr>
      <w:tr w:rsidR="00E73542" w:rsidRPr="00E73542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73542" w:rsidRPr="00E73542" w:rsidRDefault="00941FD6" w:rsidP="00E73542">
            <w:pPr>
              <w:rPr>
                <w:b/>
                <w:bCs/>
              </w:rPr>
            </w:pPr>
            <w:bookmarkStart w:id="0" w:name="_GoBack"/>
            <w:bookmarkEnd w:id="0"/>
            <w:r>
              <w:rPr>
                <w:b/>
                <w:bCs/>
              </w:rPr>
              <w:t xml:space="preserve">   </w:t>
            </w:r>
            <w:r w:rsidR="00E73542" w:rsidRPr="00E73542">
              <w:rPr>
                <w:b/>
                <w:bCs/>
              </w:rPr>
              <w:t>Duplicate genes</w:t>
            </w:r>
          </w:p>
        </w:tc>
      </w:tr>
      <w:tr w:rsidR="00E73542" w:rsidRPr="00E73542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73542" w:rsidRPr="008C0B3E" w:rsidRDefault="00E73542" w:rsidP="008C0B3E">
            <w:pPr>
              <w:rPr>
                <w:b/>
              </w:rPr>
            </w:pPr>
            <w:r w:rsidRPr="008C0B3E">
              <w:rPr>
                <w:b/>
              </w:rPr>
              <w:t>Ide</w:t>
            </w:r>
            <w:r w:rsidR="005C769C">
              <w:rPr>
                <w:b/>
              </w:rPr>
              <w:t xml:space="preserve">ntifier             </w:t>
            </w:r>
            <w:r w:rsidRPr="008C0B3E">
              <w:rPr>
                <w:b/>
              </w:rPr>
              <w:t>New genes</w:t>
            </w:r>
            <w:r w:rsidR="005C769C">
              <w:rPr>
                <w:b/>
              </w:rPr>
              <w:t xml:space="preserve">    </w:t>
            </w:r>
            <w:proofErr w:type="spellStart"/>
            <w:r w:rsidR="005C769C">
              <w:rPr>
                <w:b/>
              </w:rPr>
              <w:t>Affy</w:t>
            </w:r>
            <w:proofErr w:type="spellEnd"/>
            <w:r w:rsidR="005C769C">
              <w:rPr>
                <w:b/>
              </w:rPr>
              <w:t xml:space="preserve"> probe ID  </w:t>
            </w:r>
            <w:r w:rsidRPr="008C0B3E">
              <w:rPr>
                <w:b/>
              </w:rPr>
              <w:t>Lists gene appears in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  <w:r>
              <w:t>CG156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  <w:r>
              <w:t>CG423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  <w:r w:rsidRPr="00D94AFB">
              <w:t>153101_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  <w:r>
              <w:t>age up, H2O2 up, IR up,  O2 up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  <w:r>
              <w:t>CG423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  <w:r>
              <w:t>CG423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  <w:r>
              <w:t>CG423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9272A3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  <w:r>
              <w:t xml:space="preserve">Resolution: BLAST results using </w:t>
            </w:r>
            <w:proofErr w:type="spellStart"/>
            <w:r>
              <w:t>affy</w:t>
            </w:r>
            <w:proofErr w:type="spellEnd"/>
            <w:r>
              <w:t xml:space="preserve"> probe data: probe hits CG42365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  <w:r>
              <w:t>CG133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  <w:r>
              <w:t>CG428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  <w:r>
              <w:t>152245_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  <w:r>
              <w:t>age up, IR up, O2 up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  <w:r>
              <w:t>CG428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9272A3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272A3" w:rsidRPr="009272A3" w:rsidRDefault="009272A3">
            <w:r>
              <w:t xml:space="preserve">Resolution: BLAST results using </w:t>
            </w:r>
            <w:proofErr w:type="spellStart"/>
            <w:r>
              <w:t>affy</w:t>
            </w:r>
            <w:proofErr w:type="spellEnd"/>
            <w:r>
              <w:t xml:space="preserve"> probe data: probe hits CG42807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  <w:r>
              <w:t>CG87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  <w:r>
              <w:t>CG427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  <w:r>
              <w:t>152880_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  <w:r>
              <w:t>H2O2 up, O2 up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  <w:r>
              <w:t>CG8776 (</w:t>
            </w:r>
            <w:proofErr w:type="spellStart"/>
            <w:r>
              <w:t>nemy</w:t>
            </w:r>
            <w:proofErr w:type="spellEnd"/>
            <w: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9272A3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272A3" w:rsidRPr="009272A3" w:rsidRDefault="009272A3">
            <w:r>
              <w:t xml:space="preserve">Resolution: BLAST results using </w:t>
            </w:r>
            <w:proofErr w:type="spellStart"/>
            <w:r>
              <w:t>affy</w:t>
            </w:r>
            <w:proofErr w:type="spellEnd"/>
            <w:r>
              <w:t xml:space="preserve"> probe data: probe hits CG42708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  <w:r>
              <w:t>CG339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  <w:r>
              <w:t>CG436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  <w:r>
              <w:t>14955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  <w:r>
              <w:t>H2O2 up, IR up, age down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  <w:r>
              <w:t>CG436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9272A3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  <w:r>
              <w:t xml:space="preserve">Resolution: BLAST results using </w:t>
            </w:r>
            <w:proofErr w:type="spellStart"/>
            <w:r>
              <w:t>affy</w:t>
            </w:r>
            <w:proofErr w:type="spellEnd"/>
            <w:r>
              <w:t xml:space="preserve"> probe data: probe hits CG43675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  <w:r>
              <w:t>CG128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  <w:r>
              <w:t>CG341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  <w:r>
              <w:t>149622_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  <w:r>
              <w:t>HS up, age down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  <w:r>
              <w:t>CG427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9272A3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272A3" w:rsidRPr="009272A3" w:rsidRDefault="009272A3">
            <w:r>
              <w:t xml:space="preserve">Resolution: BLAST results using </w:t>
            </w:r>
            <w:proofErr w:type="spellStart"/>
            <w:r>
              <w:t>affy</w:t>
            </w:r>
            <w:proofErr w:type="spellEnd"/>
            <w:r>
              <w:t xml:space="preserve"> probe data: probe hits CG34107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CG133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CG422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147185_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HS up, age down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CG422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7B4969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B4969" w:rsidRDefault="007B4969">
            <w:pPr>
              <w:rPr>
                <w:u w:val="single"/>
              </w:rPr>
            </w:pPr>
            <w:r>
              <w:t xml:space="preserve">Resolution: BLAST results using </w:t>
            </w:r>
            <w:proofErr w:type="spellStart"/>
            <w:r>
              <w:t>affy</w:t>
            </w:r>
            <w:proofErr w:type="spellEnd"/>
            <w:r>
              <w:t xml:space="preserve"> probe data: probe hits CG42288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CG67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CG428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150441_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O2 up, age down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CG428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7B4969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B4969" w:rsidRPr="007B4969" w:rsidRDefault="007B4969">
            <w:r>
              <w:t xml:space="preserve">Resolution: BLAST results using </w:t>
            </w:r>
            <w:proofErr w:type="spellStart"/>
            <w:r>
              <w:t>affy</w:t>
            </w:r>
            <w:proofErr w:type="spellEnd"/>
            <w:r>
              <w:t xml:space="preserve"> probe data: probe hits CG42827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CG170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CG34438 (Cap-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147139_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age down,  IR down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CG344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7B4969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B4969" w:rsidRPr="007B4969" w:rsidRDefault="007B4969">
            <w:r>
              <w:t xml:space="preserve">Resolution: BLAST results using </w:t>
            </w:r>
            <w:proofErr w:type="spellStart"/>
            <w:r>
              <w:t>affy</w:t>
            </w:r>
            <w:proofErr w:type="spellEnd"/>
            <w:r>
              <w:t xml:space="preserve"> probe data: probe hits CG34438 (Cap-G)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CG177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CG344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147768_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age down, IR down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CG344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7B4969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B4969" w:rsidRPr="007B4969" w:rsidRDefault="007B4969">
            <w:r>
              <w:t xml:space="preserve">Resolution: BLAST results using </w:t>
            </w:r>
            <w:proofErr w:type="spellStart"/>
            <w:r>
              <w:t>affy</w:t>
            </w:r>
            <w:proofErr w:type="spellEnd"/>
            <w:r>
              <w:t xml:space="preserve"> probe data: probe hits CG34434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CG110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CG344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147768_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H2O2 down, IR down, HS down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CG344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7B4969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B4969" w:rsidRPr="007B4969" w:rsidRDefault="007B4969">
            <w:r>
              <w:t xml:space="preserve">Resolution: BLAST results using </w:t>
            </w:r>
            <w:proofErr w:type="spellStart"/>
            <w:r>
              <w:t>affy</w:t>
            </w:r>
            <w:proofErr w:type="spellEnd"/>
            <w:r>
              <w:t xml:space="preserve"> probe data: probe hits CG34424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CG95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CG423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145897_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H2O2 down, IR down, HS down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CG423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7B4969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B4969" w:rsidRPr="007B4969" w:rsidRDefault="007B4969">
            <w:r>
              <w:t xml:space="preserve">Resolution: BLAST results using </w:t>
            </w:r>
            <w:proofErr w:type="spellStart"/>
            <w:r>
              <w:t>affy</w:t>
            </w:r>
            <w:proofErr w:type="spellEnd"/>
            <w:r>
              <w:t xml:space="preserve"> probe data: probe hits CG42369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7B4969">
            <w:pPr>
              <w:rPr>
                <w:u w:val="single"/>
              </w:rPr>
            </w:pPr>
            <w:r>
              <w:t>CG304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CG433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145897_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H2O2 down, O2 down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CG433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E73542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73542" w:rsidRDefault="00E73542">
            <w:pPr>
              <w:rPr>
                <w:u w:val="single"/>
              </w:rPr>
            </w:pPr>
            <w:r>
              <w:t xml:space="preserve">Resolution: BLAST results using </w:t>
            </w:r>
            <w:proofErr w:type="spellStart"/>
            <w:r>
              <w:t>affy</w:t>
            </w:r>
            <w:proofErr w:type="spellEnd"/>
            <w:r>
              <w:t xml:space="preserve"> probe data: probe hits CG43440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CG321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CG433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141806_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age up, HS down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CG425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E73542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73542" w:rsidRDefault="00E73542">
            <w:pPr>
              <w:rPr>
                <w:u w:val="single"/>
              </w:rPr>
            </w:pPr>
            <w:r>
              <w:lastRenderedPageBreak/>
              <w:t>Unresolved-</w:t>
            </w:r>
            <w:proofErr w:type="spellStart"/>
            <w:r>
              <w:t>affy</w:t>
            </w:r>
            <w:proofErr w:type="spellEnd"/>
            <w:r>
              <w:t xml:space="preserve"> probe ambiguously mapped to two  </w:t>
            </w:r>
            <w:proofErr w:type="spellStart"/>
            <w:r>
              <w:t>Entrez</w:t>
            </w:r>
            <w:proofErr w:type="spellEnd"/>
            <w:r>
              <w:t xml:space="preserve"> Gene identifiers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CG92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CG423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151936_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age up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CG423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E73542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73542" w:rsidRDefault="00E73542">
            <w:pPr>
              <w:rPr>
                <w:u w:val="single"/>
              </w:rPr>
            </w:pPr>
            <w:r>
              <w:t>Unresolved-</w:t>
            </w:r>
            <w:proofErr w:type="spellStart"/>
            <w:r>
              <w:t>affy</w:t>
            </w:r>
            <w:proofErr w:type="spellEnd"/>
            <w:r>
              <w:t xml:space="preserve"> probe ambiguously mapped to two  </w:t>
            </w:r>
            <w:proofErr w:type="spellStart"/>
            <w:r>
              <w:t>Entrez</w:t>
            </w:r>
            <w:proofErr w:type="spellEnd"/>
            <w:r>
              <w:t xml:space="preserve"> Gene identifiers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 w:rsidRPr="00E85DB8">
              <w:rPr>
                <w:rFonts w:ascii="Calibri" w:hAnsi="Calibri"/>
                <w:color w:val="000000"/>
              </w:rPr>
              <w:t>CG122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 w:rsidRPr="008A3D41">
              <w:rPr>
                <w:rFonts w:ascii="Calibri" w:hAnsi="Calibri"/>
                <w:color w:val="000000"/>
              </w:rPr>
              <w:t>CG42567</w:t>
            </w:r>
            <w:r>
              <w:rPr>
                <w:rFonts w:ascii="Calibri" w:hAnsi="Calibri"/>
                <w:color w:val="000000"/>
              </w:rPr>
              <w:t xml:space="preserve"> (DnaJ-6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rPr>
                <w:rFonts w:ascii="Calibri" w:hAnsi="Calibri"/>
                <w:color w:val="000000"/>
              </w:rPr>
              <w:t>142946_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rPr>
                <w:rFonts w:ascii="Calibri" w:hAnsi="Calibri"/>
                <w:color w:val="000000"/>
              </w:rPr>
              <w:t>H2O2 up, age down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rPr>
                <w:rFonts w:ascii="Calibri" w:hAnsi="Calibri"/>
                <w:color w:val="000000"/>
              </w:rPr>
              <w:t>CG425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E73542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73542" w:rsidRDefault="00E73542">
            <w:pPr>
              <w:rPr>
                <w:u w:val="single"/>
              </w:rPr>
            </w:pPr>
            <w:r>
              <w:t>Unresolved-</w:t>
            </w:r>
            <w:proofErr w:type="spellStart"/>
            <w:r>
              <w:t>affy</w:t>
            </w:r>
            <w:proofErr w:type="spellEnd"/>
            <w:r>
              <w:t xml:space="preserve"> probe ambiguously mapped to two  </w:t>
            </w:r>
            <w:proofErr w:type="spellStart"/>
            <w:r>
              <w:t>Entrez</w:t>
            </w:r>
            <w:proofErr w:type="spellEnd"/>
            <w:r>
              <w:t xml:space="preserve"> Gene identifiers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CG317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CG171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146199_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H2O2 up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Pr="00E73542" w:rsidRDefault="00E73542">
            <w:r>
              <w:t>CG171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E73542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73542" w:rsidRDefault="00E73542">
            <w:pPr>
              <w:rPr>
                <w:u w:val="single"/>
              </w:rPr>
            </w:pPr>
            <w:r>
              <w:t>Unresolved-</w:t>
            </w:r>
            <w:proofErr w:type="spellStart"/>
            <w:r>
              <w:t>affy</w:t>
            </w:r>
            <w:proofErr w:type="spellEnd"/>
            <w:r>
              <w:t xml:space="preserve"> probe ambiguously mapped to two  </w:t>
            </w:r>
            <w:proofErr w:type="spellStart"/>
            <w:r>
              <w:t>Entrez</w:t>
            </w:r>
            <w:proofErr w:type="spellEnd"/>
            <w:r>
              <w:t xml:space="preserve"> Gene identifiers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CG139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CG423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145895_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H2O2 up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CG423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CG423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E73542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73542" w:rsidRDefault="00E73542" w:rsidP="00E73542">
            <w:pPr>
              <w:rPr>
                <w:u w:val="single"/>
              </w:rPr>
            </w:pPr>
            <w:r>
              <w:t>Unresolved-</w:t>
            </w:r>
            <w:proofErr w:type="spellStart"/>
            <w:r>
              <w:t>affy</w:t>
            </w:r>
            <w:proofErr w:type="spellEnd"/>
            <w:r>
              <w:t xml:space="preserve"> probe ambiguously mapped to three  </w:t>
            </w:r>
            <w:proofErr w:type="spellStart"/>
            <w:r>
              <w:t>Entrez</w:t>
            </w:r>
            <w:proofErr w:type="spellEnd"/>
            <w:r>
              <w:t xml:space="preserve"> Gene identifiers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CG5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Pr="00E73542" w:rsidRDefault="00E73542">
            <w:pPr>
              <w:rPr>
                <w:b/>
                <w:u w:val="single"/>
              </w:rPr>
            </w:pPr>
            <w:r>
              <w:t>CG425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153608_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H2O2 up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CG42517 (MED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E73542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73542" w:rsidRDefault="00E73542">
            <w:pPr>
              <w:rPr>
                <w:u w:val="single"/>
              </w:rPr>
            </w:pPr>
            <w:r>
              <w:t>Unresolved-</w:t>
            </w:r>
            <w:proofErr w:type="spellStart"/>
            <w:r>
              <w:t>affy</w:t>
            </w:r>
            <w:proofErr w:type="spellEnd"/>
            <w:r>
              <w:t xml:space="preserve"> probe ambiguously mapped to two  </w:t>
            </w:r>
            <w:proofErr w:type="spellStart"/>
            <w:r>
              <w:t>Entrez</w:t>
            </w:r>
            <w:proofErr w:type="spellEnd"/>
            <w:r>
              <w:t xml:space="preserve"> Gene identifiers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CG124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CG428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144270_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Pr="00E73542" w:rsidRDefault="00E73542">
            <w:r>
              <w:t>H2O2 up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CG428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E73542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73542" w:rsidRPr="00E73542" w:rsidRDefault="00E73542">
            <w:r>
              <w:t xml:space="preserve">Resolution: BLAST results using </w:t>
            </w:r>
            <w:proofErr w:type="spellStart"/>
            <w:r>
              <w:t>affy</w:t>
            </w:r>
            <w:proofErr w:type="spellEnd"/>
            <w:r>
              <w:t xml:space="preserve"> probe data: probe hits CG42818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CG73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CG42631 (mtTFB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154901_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IR up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CG426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E73542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73542" w:rsidRDefault="00E73542">
            <w:pPr>
              <w:rPr>
                <w:u w:val="single"/>
              </w:rPr>
            </w:pPr>
            <w:r>
              <w:t>Unresolved-</w:t>
            </w:r>
            <w:proofErr w:type="spellStart"/>
            <w:r>
              <w:t>affy</w:t>
            </w:r>
            <w:proofErr w:type="spellEnd"/>
            <w:r>
              <w:t xml:space="preserve"> probe ambiguously mapped to two  </w:t>
            </w:r>
            <w:proofErr w:type="spellStart"/>
            <w:r>
              <w:t>Entrez</w:t>
            </w:r>
            <w:proofErr w:type="spellEnd"/>
            <w:r>
              <w:t xml:space="preserve"> Gene identifiers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CG311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CG433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153590_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HS up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CG433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E73542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73542" w:rsidRDefault="00E73542">
            <w:pPr>
              <w:rPr>
                <w:u w:val="single"/>
              </w:rPr>
            </w:pPr>
            <w:r>
              <w:t xml:space="preserve">Resolution: BLAST results using </w:t>
            </w:r>
            <w:proofErr w:type="spellStart"/>
            <w:r>
              <w:t>affy</w:t>
            </w:r>
            <w:proofErr w:type="spellEnd"/>
            <w:r>
              <w:t xml:space="preserve"> probe data: probe hits CG43343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CG339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CG436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149551_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A5039">
            <w:pPr>
              <w:rPr>
                <w:u w:val="single"/>
              </w:rPr>
            </w:pPr>
            <w:r>
              <w:t>HS up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E73542">
            <w:pPr>
              <w:rPr>
                <w:u w:val="single"/>
              </w:rPr>
            </w:pPr>
            <w:r>
              <w:t>CG436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9A5039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A5039" w:rsidRDefault="009A5039">
            <w:pPr>
              <w:rPr>
                <w:u w:val="single"/>
              </w:rPr>
            </w:pPr>
            <w:r>
              <w:t>Unresolved-</w:t>
            </w:r>
            <w:proofErr w:type="spellStart"/>
            <w:r>
              <w:t>affy</w:t>
            </w:r>
            <w:proofErr w:type="spellEnd"/>
            <w:r>
              <w:t xml:space="preserve"> probe ambiguously mapped to two  </w:t>
            </w:r>
            <w:proofErr w:type="spellStart"/>
            <w:r>
              <w:t>Entrez</w:t>
            </w:r>
            <w:proofErr w:type="spellEnd"/>
            <w:r>
              <w:t xml:space="preserve"> Gene identifiers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A5039">
            <w:pPr>
              <w:rPr>
                <w:u w:val="single"/>
              </w:rPr>
            </w:pPr>
            <w:r>
              <w:t>CG126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A5039">
            <w:pPr>
              <w:rPr>
                <w:u w:val="single"/>
              </w:rPr>
            </w:pPr>
            <w:r>
              <w:t>CG341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A5039">
            <w:pPr>
              <w:rPr>
                <w:u w:val="single"/>
              </w:rPr>
            </w:pPr>
            <w:r>
              <w:t>151183_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A5039">
            <w:pPr>
              <w:rPr>
                <w:u w:val="single"/>
              </w:rPr>
            </w:pPr>
            <w:r>
              <w:t>HS up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A5039">
            <w:pPr>
              <w:rPr>
                <w:u w:val="single"/>
              </w:rPr>
            </w:pPr>
            <w:r>
              <w:t>CG341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9A5039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A5039" w:rsidRDefault="009A5039">
            <w:pPr>
              <w:rPr>
                <w:u w:val="single"/>
              </w:rPr>
            </w:pPr>
            <w:r>
              <w:t>Unresolved-</w:t>
            </w:r>
            <w:proofErr w:type="spellStart"/>
            <w:r>
              <w:t>affy</w:t>
            </w:r>
            <w:proofErr w:type="spellEnd"/>
            <w:r>
              <w:t xml:space="preserve"> probe ambiguously mapped to two  </w:t>
            </w:r>
            <w:proofErr w:type="spellStart"/>
            <w:r>
              <w:t>Entrez</w:t>
            </w:r>
            <w:proofErr w:type="spellEnd"/>
            <w:r>
              <w:t xml:space="preserve"> Gene identifiers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A5039">
            <w:pPr>
              <w:rPr>
                <w:u w:val="single"/>
              </w:rPr>
            </w:pPr>
            <w:r>
              <w:t>CG130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A5039">
            <w:pPr>
              <w:rPr>
                <w:u w:val="single"/>
              </w:rPr>
            </w:pPr>
            <w:r>
              <w:t>CG42648 (mRpS3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A5039">
            <w:pPr>
              <w:rPr>
                <w:u w:val="single"/>
              </w:rPr>
            </w:pPr>
            <w:r>
              <w:t>148886_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A5039">
            <w:pPr>
              <w:rPr>
                <w:u w:val="single"/>
              </w:rPr>
            </w:pPr>
            <w:r>
              <w:t>CG332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9A5039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A5039" w:rsidRPr="009A5039" w:rsidRDefault="009A5039">
            <w:r>
              <w:t xml:space="preserve">Resolution: BLAST results using </w:t>
            </w:r>
            <w:proofErr w:type="spellStart"/>
            <w:r>
              <w:t>affy</w:t>
            </w:r>
            <w:proofErr w:type="spellEnd"/>
            <w:r>
              <w:t xml:space="preserve"> probe data: probe hits CG42648 (mRpS34)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A5039">
            <w:pPr>
              <w:rPr>
                <w:u w:val="single"/>
              </w:rPr>
            </w:pPr>
            <w:r>
              <w:t>CG87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A5039">
            <w:pPr>
              <w:rPr>
                <w:u w:val="single"/>
              </w:rPr>
            </w:pPr>
            <w:r>
              <w:t>CG42636 (Gyc76C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A5039">
            <w:pPr>
              <w:rPr>
                <w:u w:val="single"/>
              </w:rPr>
            </w:pPr>
            <w:r>
              <w:t>143732_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A5039">
            <w:pPr>
              <w:rPr>
                <w:u w:val="single"/>
              </w:rPr>
            </w:pPr>
            <w:r>
              <w:t>HS up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A5039">
            <w:pPr>
              <w:rPr>
                <w:u w:val="single"/>
              </w:rPr>
            </w:pPr>
            <w:r>
              <w:t>CG426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9A5039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A5039" w:rsidRDefault="009A5039">
            <w:pPr>
              <w:rPr>
                <w:u w:val="single"/>
              </w:rPr>
            </w:pPr>
            <w:r>
              <w:t>Unresolved-</w:t>
            </w:r>
            <w:proofErr w:type="spellStart"/>
            <w:r>
              <w:t>affy</w:t>
            </w:r>
            <w:proofErr w:type="spellEnd"/>
            <w:r>
              <w:t xml:space="preserve"> probe ambiguously mapped to two  </w:t>
            </w:r>
            <w:proofErr w:type="spellStart"/>
            <w:r>
              <w:t>Entrez</w:t>
            </w:r>
            <w:proofErr w:type="spellEnd"/>
            <w:r>
              <w:t xml:space="preserve"> Gene identifiers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A5039">
            <w:pPr>
              <w:rPr>
                <w:u w:val="single"/>
              </w:rPr>
            </w:pPr>
            <w:r>
              <w:t>CG60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A5039">
            <w:pPr>
              <w:rPr>
                <w:u w:val="single"/>
              </w:rPr>
            </w:pPr>
            <w:r>
              <w:t>CG341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A5039">
            <w:pPr>
              <w:rPr>
                <w:u w:val="single"/>
              </w:rPr>
            </w:pPr>
            <w:r>
              <w:t>150653_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A5039">
            <w:pPr>
              <w:rPr>
                <w:u w:val="single"/>
              </w:rPr>
            </w:pPr>
            <w:r>
              <w:t>HS up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A5039">
            <w:pPr>
              <w:rPr>
                <w:u w:val="single"/>
              </w:rPr>
            </w:pPr>
            <w:r>
              <w:t>CG341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9A5039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A5039" w:rsidRPr="009A5039" w:rsidRDefault="009A5039">
            <w:r>
              <w:lastRenderedPageBreak/>
              <w:t xml:space="preserve">Resolution: BLAST results using </w:t>
            </w:r>
            <w:proofErr w:type="spellStart"/>
            <w:r>
              <w:t>affy</w:t>
            </w:r>
            <w:proofErr w:type="spellEnd"/>
            <w:r>
              <w:t xml:space="preserve"> probe data: probe hits CG34130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A5039">
            <w:pPr>
              <w:rPr>
                <w:u w:val="single"/>
              </w:rPr>
            </w:pPr>
            <w:r>
              <w:t>CG66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A5039">
            <w:pPr>
              <w:rPr>
                <w:u w:val="single"/>
              </w:rPr>
            </w:pPr>
            <w:r>
              <w:t>CG428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A5039">
            <w:pPr>
              <w:rPr>
                <w:u w:val="single"/>
              </w:rPr>
            </w:pPr>
            <w:r>
              <w:t>152757_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A5039">
            <w:pPr>
              <w:rPr>
                <w:u w:val="single"/>
              </w:rPr>
            </w:pPr>
            <w:r>
              <w:t>HS up</w:t>
            </w:r>
          </w:p>
        </w:tc>
      </w:tr>
      <w:tr w:rsidR="009272A3" w:rsidTr="008C0B3E">
        <w:trPr>
          <w:gridAfter w:val="1"/>
          <w:wAfter w:w="18" w:type="dxa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A5039">
            <w:pPr>
              <w:rPr>
                <w:u w:val="single"/>
              </w:rPr>
            </w:pPr>
            <w:r>
              <w:t>CG428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272A3" w:rsidRDefault="009272A3">
            <w:pPr>
              <w:rPr>
                <w:u w:val="single"/>
              </w:rPr>
            </w:pPr>
          </w:p>
        </w:tc>
      </w:tr>
      <w:tr w:rsidR="009A5039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A5039" w:rsidRPr="009A5039" w:rsidRDefault="009A5039">
            <w:r>
              <w:t xml:space="preserve">Resolution: BLAST results using </w:t>
            </w:r>
            <w:proofErr w:type="spellStart"/>
            <w:r>
              <w:t>affy</w:t>
            </w:r>
            <w:proofErr w:type="spellEnd"/>
            <w:r>
              <w:t xml:space="preserve"> probe data: probe hits CG42825</w:t>
            </w:r>
          </w:p>
        </w:tc>
      </w:tr>
      <w:tr w:rsidR="009A5039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A5039" w:rsidRDefault="009A5039">
            <w:pPr>
              <w:rPr>
                <w:u w:val="single"/>
              </w:rPr>
            </w:pPr>
          </w:p>
        </w:tc>
      </w:tr>
      <w:tr w:rsidR="009A5039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A5039" w:rsidRDefault="00941FD6">
            <w:pPr>
              <w:rPr>
                <w:u w:val="single"/>
              </w:rPr>
            </w:pPr>
            <w:r>
              <w:rPr>
                <w:b/>
              </w:rPr>
              <w:t xml:space="preserve">    </w:t>
            </w:r>
            <w:r w:rsidR="009A5039">
              <w:rPr>
                <w:b/>
              </w:rPr>
              <w:t>Unresolved identifiers</w:t>
            </w:r>
          </w:p>
        </w:tc>
      </w:tr>
      <w:tr w:rsidR="009A5039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A5039" w:rsidRDefault="009A5039">
            <w:pPr>
              <w:rPr>
                <w:u w:val="single"/>
              </w:rPr>
            </w:pPr>
            <w:r>
              <w:t>Unresolved identifiers : H2O2 up</w:t>
            </w:r>
          </w:p>
        </w:tc>
      </w:tr>
      <w:tr w:rsidR="009A5039" w:rsidTr="008C0B3E">
        <w:trPr>
          <w:gridAfter w:val="1"/>
          <w:wAfter w:w="18" w:type="dxa"/>
        </w:trPr>
        <w:tc>
          <w:tcPr>
            <w:tcW w:w="8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A5039" w:rsidRDefault="00687A55">
            <w:pPr>
              <w:rPr>
                <w:u w:val="single"/>
              </w:rPr>
            </w:pPr>
            <w:r>
              <w:t>CG13235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Default="00687A55">
            <w:pPr>
              <w:rPr>
                <w:u w:val="single"/>
              </w:rPr>
            </w:pPr>
            <w:r>
              <w:t>CG2042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Pr="00687A55" w:rsidRDefault="00687A55">
            <w:r>
              <w:t>CG12587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Default="00687A55">
            <w:pPr>
              <w:rPr>
                <w:u w:val="single"/>
              </w:rPr>
            </w:pPr>
            <w:r>
              <w:t>CG15292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Pr="00687A55" w:rsidRDefault="00687A55">
            <w:r>
              <w:t>CG11260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Default="00687A55">
            <w:pPr>
              <w:rPr>
                <w:u w:val="single"/>
              </w:rPr>
            </w:pPr>
            <w:r>
              <w:t>CG17967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Default="00687A55">
            <w:pPr>
              <w:rPr>
                <w:u w:val="single"/>
              </w:rPr>
            </w:pPr>
            <w:r>
              <w:t>CG14809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Default="00687A55">
            <w:pPr>
              <w:rPr>
                <w:u w:val="single"/>
              </w:rPr>
            </w:pPr>
            <w:r>
              <w:t>CG14368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Default="00687A55">
            <w:pPr>
              <w:rPr>
                <w:u w:val="single"/>
              </w:rPr>
            </w:pPr>
            <w:r>
              <w:t>CG32636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Default="00687A55">
            <w:pPr>
              <w:rPr>
                <w:u w:val="single"/>
              </w:rPr>
            </w:pPr>
            <w:r>
              <w:t>CG14773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Default="00687A55">
            <w:pPr>
              <w:rPr>
                <w:u w:val="single"/>
              </w:rPr>
            </w:pPr>
            <w:r>
              <w:t>CG9094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Default="00687A55">
            <w:pPr>
              <w:rPr>
                <w:u w:val="single"/>
              </w:rPr>
            </w:pPr>
            <w:r>
              <w:t>CG15494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Pr="00687A55" w:rsidRDefault="00687A55">
            <w:r>
              <w:t>CG12378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Pr="00687A55" w:rsidRDefault="00687A55">
            <w:r>
              <w:t>CG13291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Pr="00687A55" w:rsidRDefault="00687A55">
            <w:r>
              <w:t>CG14494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Pr="00687A55" w:rsidRDefault="00687A55">
            <w:r>
              <w:t>Unresolved identifiers : IR  up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Pr="00687A55" w:rsidRDefault="00687A55">
            <w:r>
              <w:t>CG15911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Pr="00687A55" w:rsidRDefault="00687A55">
            <w:r>
              <w:t>Unresolved identifiers : O2  up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Pr="00687A55" w:rsidRDefault="00687A55">
            <w:r>
              <w:t>CG15057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Pr="00687A55" w:rsidRDefault="00687A55">
            <w:r>
              <w:t>Unresolved identifiers : H2O2 up, HS  up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Pr="00687A55" w:rsidRDefault="00687A55">
            <w:r>
              <w:t>CG12454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Default="00687A55">
            <w:pPr>
              <w:rPr>
                <w:u w:val="single"/>
              </w:rPr>
            </w:pPr>
            <w:r>
              <w:t>Unresolved identifiers : H2O2 down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Pr="00687A55" w:rsidRDefault="00687A55">
            <w:r>
              <w:t>CG17745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Pr="00687A55" w:rsidRDefault="00687A55">
            <w:r>
              <w:t>CG12667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Default="00687A55">
            <w:pPr>
              <w:rPr>
                <w:u w:val="single"/>
              </w:rPr>
            </w:pPr>
            <w:r>
              <w:t>Unresolved identifiers : H2O2 down, IR down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Default="00687A55">
            <w:pPr>
              <w:rPr>
                <w:u w:val="single"/>
              </w:rPr>
            </w:pPr>
            <w:r>
              <w:t>CG12650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Default="00687A55">
            <w:pPr>
              <w:rPr>
                <w:u w:val="single"/>
              </w:rPr>
            </w:pPr>
            <w:r>
              <w:t>Unresolved identifiers : H2O2 down, IR down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Pr="00687A55" w:rsidRDefault="00687A55">
            <w:r>
              <w:t>CG13828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Default="00687A55">
            <w:pPr>
              <w:rPr>
                <w:u w:val="single"/>
              </w:rPr>
            </w:pPr>
            <w:r>
              <w:t>Unresolved identifiers : age down, H2O2 down, O2 down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Pr="00687A55" w:rsidRDefault="00687A55">
            <w:r>
              <w:t>CG12656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Default="00687A55">
            <w:pPr>
              <w:rPr>
                <w:u w:val="single"/>
              </w:rPr>
            </w:pPr>
            <w:r>
              <w:t>Unresolved identifiers : H2O2 up, sugar up, H2O2 down, IR down, HS do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Default="00687A55">
            <w:pPr>
              <w:rPr>
                <w:u w:val="single"/>
              </w:rPr>
            </w:pPr>
            <w:r>
              <w:t>CG13542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Default="00687A55">
            <w:pPr>
              <w:rPr>
                <w:u w:val="single"/>
              </w:rPr>
            </w:pPr>
            <w:r>
              <w:t>Unresolved identifiers : sugar down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Default="00687A55">
            <w:pPr>
              <w:rPr>
                <w:u w:val="single"/>
              </w:rPr>
            </w:pPr>
            <w:r>
              <w:t>CG14460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Default="00687A55">
            <w:pPr>
              <w:rPr>
                <w:u w:val="single"/>
              </w:rPr>
            </w:pPr>
            <w:r>
              <w:t>Unresolved identifiers : age down, H2O2 down, IR down, O2 down, sugar down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Default="00687A55">
            <w:pPr>
              <w:rPr>
                <w:u w:val="single"/>
              </w:rPr>
            </w:pPr>
            <w:r>
              <w:t>CG33173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Default="00687A55">
            <w:pPr>
              <w:rPr>
                <w:u w:val="single"/>
              </w:rPr>
            </w:pPr>
            <w:r>
              <w:t>Unresolved identifiers : sugar up, IR down, HS down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Pr="00687A55" w:rsidRDefault="00687A55">
            <w:r>
              <w:t>CG16937</w:t>
            </w: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Default="009A5039">
            <w:pPr>
              <w:rPr>
                <w:u w:val="single"/>
              </w:rPr>
            </w:pPr>
          </w:p>
        </w:tc>
      </w:tr>
      <w:tr w:rsidR="009A5039" w:rsidTr="008C0B3E"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A5039" w:rsidRDefault="009A5039">
            <w:pPr>
              <w:rPr>
                <w:u w:val="single"/>
              </w:rPr>
            </w:pPr>
          </w:p>
        </w:tc>
      </w:tr>
    </w:tbl>
    <w:p w:rsidR="00F5539D" w:rsidRDefault="00F5539D">
      <w:pPr>
        <w:rPr>
          <w:u w:val="single"/>
        </w:rPr>
      </w:pPr>
    </w:p>
    <w:p w:rsidR="00F3101C" w:rsidRDefault="00F3101C" w:rsidP="00F3101C"/>
    <w:p w:rsidR="001343FB" w:rsidRDefault="001343FB" w:rsidP="001343FB"/>
    <w:p w:rsidR="001343FB" w:rsidRDefault="001343FB" w:rsidP="00F3101C"/>
    <w:p w:rsidR="001343FB" w:rsidRDefault="001343FB" w:rsidP="00F3101C"/>
    <w:p w:rsidR="00F5539D" w:rsidRDefault="00F5539D" w:rsidP="00F3101C"/>
    <w:p w:rsidR="00F5539D" w:rsidRDefault="00F5539D"/>
    <w:p w:rsidR="00F5539D" w:rsidRDefault="00F5539D"/>
    <w:p w:rsidR="00F5539D" w:rsidRDefault="00F5539D"/>
    <w:sectPr w:rsidR="00F5539D" w:rsidSect="00DE7F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D94AFB"/>
    <w:rsid w:val="00094BB7"/>
    <w:rsid w:val="001343FB"/>
    <w:rsid w:val="002E3A79"/>
    <w:rsid w:val="0040225B"/>
    <w:rsid w:val="004F3F13"/>
    <w:rsid w:val="005C769C"/>
    <w:rsid w:val="00680030"/>
    <w:rsid w:val="00687A55"/>
    <w:rsid w:val="00691C13"/>
    <w:rsid w:val="006D1188"/>
    <w:rsid w:val="007B4969"/>
    <w:rsid w:val="007D2664"/>
    <w:rsid w:val="008714CE"/>
    <w:rsid w:val="008C0B3E"/>
    <w:rsid w:val="009272A3"/>
    <w:rsid w:val="00941FD6"/>
    <w:rsid w:val="009A5039"/>
    <w:rsid w:val="009D2233"/>
    <w:rsid w:val="00A34A9D"/>
    <w:rsid w:val="00AF5633"/>
    <w:rsid w:val="00D7442B"/>
    <w:rsid w:val="00D94AFB"/>
    <w:rsid w:val="00DB6E69"/>
    <w:rsid w:val="00DE7F0C"/>
    <w:rsid w:val="00E73542"/>
    <w:rsid w:val="00EA2D01"/>
    <w:rsid w:val="00ED6ED8"/>
    <w:rsid w:val="00EE33D5"/>
    <w:rsid w:val="00F14403"/>
    <w:rsid w:val="00F3101C"/>
    <w:rsid w:val="00F5539D"/>
    <w:rsid w:val="00F608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4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72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72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87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656</Words>
  <Characters>3742</Characters>
  <Application>Microsoft Office Word</Application>
  <DocSecurity>0</DocSecurity>
  <Lines>31</Lines>
  <Paragraphs>8</Paragraphs>
  <ScaleCrop>false</ScaleCrop>
  <Company>University of Southern California</Company>
  <LinksUpToDate>false</LinksUpToDate>
  <CharactersWithSpaces>4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ower</dc:creator>
  <cp:keywords/>
  <dc:description/>
  <cp:lastModifiedBy>Olga Krasnova</cp:lastModifiedBy>
  <cp:revision>6</cp:revision>
  <cp:lastPrinted>2012-08-03T19:42:00Z</cp:lastPrinted>
  <dcterms:created xsi:type="dcterms:W3CDTF">2012-11-27T19:21:00Z</dcterms:created>
  <dcterms:modified xsi:type="dcterms:W3CDTF">2017-06-02T00:29:00Z</dcterms:modified>
</cp:coreProperties>
</file>